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331" w:rsidRDefault="006F612D" w:rsidP="00893331">
      <w:pPr>
        <w:pageBreakBefore/>
        <w:jc w:val="both"/>
      </w:pPr>
      <w:r>
        <w:rPr>
          <w:b/>
        </w:rPr>
        <w:t>APPENDIX S1</w:t>
      </w:r>
      <w:r w:rsidR="00893331">
        <w:rPr>
          <w:b/>
        </w:rPr>
        <w:t>: Tagging details for individual seals</w:t>
      </w:r>
    </w:p>
    <w:p w:rsidR="00893331" w:rsidRDefault="00893331" w:rsidP="00893331">
      <w:pPr>
        <w:jc w:val="both"/>
      </w:pPr>
    </w:p>
    <w:tbl>
      <w:tblPr>
        <w:tblW w:w="0" w:type="auto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470"/>
        <w:gridCol w:w="1180"/>
        <w:gridCol w:w="1042"/>
        <w:gridCol w:w="1042"/>
        <w:gridCol w:w="1236"/>
        <w:gridCol w:w="1017"/>
        <w:gridCol w:w="590"/>
        <w:gridCol w:w="682"/>
        <w:gridCol w:w="6"/>
        <w:gridCol w:w="412"/>
      </w:tblGrid>
      <w:tr w:rsidR="00893331" w:rsidTr="006F6794">
        <w:trPr>
          <w:tblHeader/>
        </w:trPr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3331" w:rsidRDefault="00893331" w:rsidP="006F612D">
            <w:pPr>
              <w:snapToGri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al ID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3331" w:rsidRDefault="00893331" w:rsidP="006F612D">
            <w:pPr>
              <w:snapToGri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umber</w:t>
            </w:r>
            <w:r w:rsidR="006F612D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of Locations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3331" w:rsidRDefault="006F612D" w:rsidP="006F612D">
            <w:pPr>
              <w:snapToGri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apture </w:t>
            </w:r>
            <w:r w:rsidR="00893331">
              <w:rPr>
                <w:b/>
                <w:bCs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3331" w:rsidRDefault="00893331" w:rsidP="006F612D">
            <w:pPr>
              <w:snapToGri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nd Date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3331" w:rsidRDefault="00893331" w:rsidP="006F612D">
            <w:pPr>
              <w:snapToGri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agging Duration</w:t>
            </w:r>
            <w:r w:rsidR="006F612D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(days)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3331" w:rsidRDefault="00893331" w:rsidP="006F612D">
            <w:pPr>
              <w:snapToGri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3331" w:rsidRDefault="00893331" w:rsidP="006F612D">
            <w:pPr>
              <w:snapToGri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irth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3331" w:rsidRDefault="00893331" w:rsidP="006F612D">
            <w:pPr>
              <w:snapToGri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93331" w:rsidRDefault="00893331" w:rsidP="006F612D">
            <w:pPr>
              <w:snapToGri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</w:tr>
      <w:tr w:rsidR="00893331" w:rsidTr="006F6794">
        <w:tc>
          <w:tcPr>
            <w:tcW w:w="8677" w:type="dxa"/>
            <w:gridSpan w:val="10"/>
          </w:tcPr>
          <w:p w:rsidR="00893331" w:rsidRDefault="00893331" w:rsidP="006F612D">
            <w:pPr>
              <w:pStyle w:val="Heading5"/>
              <w:numPr>
                <w:ilvl w:val="0"/>
                <w:numId w:val="0"/>
              </w:numPr>
              <w:snapToGrid w:val="0"/>
              <w:ind w:left="1008"/>
              <w:jc w:val="center"/>
            </w:pPr>
            <w:r>
              <w:t>Outer Hebrides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8_Holly_06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8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/03/200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/06/2006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8_Izzy_06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/03/200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9/06/2006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8_Jemma_06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1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/03/200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/07/2006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8_Mable_06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8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/03/200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/07/2006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8_Kian_06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0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/03/200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/07/2006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8_Edner_06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2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/03/200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/06/2006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8_Freya_06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7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/03/200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/07/2006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8_Laila_06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2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/03/200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/06/2006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8_Don_06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/03/200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6/06/2006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8_Garry_06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/03/200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3/07/2006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9a-Nancy-06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9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/09/200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/01/2007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9g-Opal-06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/09/200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/03/2007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9a-Quin-06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1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/09/200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/01/2007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5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9g-Phil-06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0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/09/200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/02/2007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9a-Saeed-06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2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/09/200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/12/2006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9g-Ross-06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/09/200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/12/2006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9a-Freya-06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5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/09/200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3/01/2007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9a-Tad-06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/09/200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3/10/2006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9a-Ula-06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/09/200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/03/2007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9a-Vern-06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1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/09/200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/02/2007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8677" w:type="dxa"/>
            <w:gridSpan w:val="10"/>
          </w:tcPr>
          <w:p w:rsidR="00893331" w:rsidRDefault="00893331" w:rsidP="006F612D">
            <w:pPr>
              <w:pStyle w:val="Heading5"/>
              <w:numPr>
                <w:ilvl w:val="0"/>
                <w:numId w:val="0"/>
              </w:numPr>
              <w:snapToGrid w:val="0"/>
              <w:ind w:left="1008" w:hanging="1008"/>
              <w:jc w:val="center"/>
            </w:pPr>
            <w:r>
              <w:t>Shetland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_Dink_03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0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/10/200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/03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5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_foxy_03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9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6/10/200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6/06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_gail_03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01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6/10/200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7/06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_hatty_03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6/10/200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/04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_Clive_03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9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7/10/200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8/02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_Erik_03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2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7/10/200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/05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_Frodo_03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7/10/200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/11/2003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Pv1_Gus_03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7/10/200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/01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6_tina_04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/03/200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/07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6_ulli_04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8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/03/200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/06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6_val_04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/03/200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/07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6_Quentin_04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/03/200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/08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6_wendy_04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/03/200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8/07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6_Ned_04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9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/03/200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2/06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6_rona_04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2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/03/200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/06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8677" w:type="dxa"/>
            <w:gridSpan w:val="10"/>
          </w:tcPr>
          <w:p w:rsidR="00893331" w:rsidRDefault="00893331" w:rsidP="006F612D">
            <w:pPr>
              <w:pStyle w:val="Heading5"/>
              <w:numPr>
                <w:ilvl w:val="0"/>
                <w:numId w:val="0"/>
              </w:numPr>
              <w:snapToGrid w:val="0"/>
              <w:ind w:left="1008" w:hanging="1008"/>
              <w:jc w:val="center"/>
            </w:pPr>
            <w:r>
              <w:t>Orkney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_ali_03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5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/10/200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8/04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_bo_03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/10/200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/04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5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_cat_03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1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/10/200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6/05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_dot_03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4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/10/200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/07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4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_Arnie_03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1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2/10/200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/03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_Bob_03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2/10/200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/03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5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_erin_03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2/10/200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/03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5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6_Ken_04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8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/03/200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/08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6_Len_04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/03/200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6/07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6_pat_04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/03/200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/09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6_Max_04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0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/03/200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2/06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6_queenie_04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/03/200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/06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5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6_Oli_04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2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/03/200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/07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6_Pete_04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9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/03/200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/04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6_sally_04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1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/03/200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/05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8677" w:type="dxa"/>
            <w:gridSpan w:val="10"/>
          </w:tcPr>
          <w:p w:rsidR="00893331" w:rsidRDefault="00893331" w:rsidP="006F612D">
            <w:pPr>
              <w:pStyle w:val="CommentSubject"/>
              <w:snapToGrid w:val="0"/>
              <w:jc w:val="center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Moray Firth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_Angus_04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/09/200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9/12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_Burt_04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1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/09/200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/11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_Chris_04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5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/09/200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2/04/2005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_dory_04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1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/10/200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/03/2005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_Gabe_04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/10/200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/03/2005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1_Helen_05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2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/03/2005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/05/2005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pv11_Isla_05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1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/03/2005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/07/2005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1_James_05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/03/2005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6/04/2005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1_Kath_05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7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6/03/2005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/07/2005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1_Lewis_05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2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6/03/2005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/07/2005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5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8677" w:type="dxa"/>
            <w:gridSpan w:val="10"/>
          </w:tcPr>
          <w:p w:rsidR="00893331" w:rsidRDefault="00893331" w:rsidP="006F612D">
            <w:pPr>
              <w:pStyle w:val="CommentSubject"/>
              <w:snapToGrid w:val="0"/>
              <w:jc w:val="center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St Andrews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2_Albert_01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0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2/11/2001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/04/2002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2_Barry_01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2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2/11/2001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/01/2002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2_Chester_01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/11/2001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/03/2002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2_Denzil_01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/11/2001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/04/2002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2_Ellie_01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0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/01/2002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/04/2002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2_Fred_01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8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/01/2002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/06/2002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5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2_Georgia_01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/01/2002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/05/2002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2_Harriot_01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9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/01/2002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2/05/2002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2_Iona_01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8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/01/2002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/05/2002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2_Jen_01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9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/01/2002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/05/2002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2_Kelly_02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8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/10/2002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6/05/2003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4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2_Leroy_02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8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/10/2002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/04/2003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2_Marty_02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8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/10/2002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/02/2003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.5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2_Noris_02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5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/10/2002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7/03/2003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2_Otis_02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5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/10/2002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/03/2003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2_Pedro_02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5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/01/200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/07/2003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2_Quincy_02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/01/200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/06/2003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2_Ronda_02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/03/200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/07/2003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5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2_Sooz_03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2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/03/200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/07/2003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2_Tigger_03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7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/03/200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8/06/2003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2_Ursula_03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1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/03/200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/07/2003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2_Vince_02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7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/03/200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/06/2003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2_Wilma_03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7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/03/200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/07/2003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2_Xena_03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/03/200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7/07/2003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2_Yoko_02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1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/03/200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/06/2003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5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8265" w:type="dxa"/>
            <w:gridSpan w:val="9"/>
          </w:tcPr>
          <w:p w:rsidR="006F612D" w:rsidRDefault="006F612D" w:rsidP="006F612D">
            <w:pPr>
              <w:pStyle w:val="CommentSubject"/>
              <w:snapToGrid w:val="0"/>
              <w:jc w:val="center"/>
              <w:rPr>
                <w:rFonts w:eastAsia="Arial Unicode MS"/>
                <w:szCs w:val="24"/>
              </w:rPr>
            </w:pPr>
          </w:p>
          <w:p w:rsidR="006F612D" w:rsidRDefault="006F612D" w:rsidP="006F612D">
            <w:pPr>
              <w:pStyle w:val="CommentSubject"/>
              <w:snapToGrid w:val="0"/>
              <w:jc w:val="center"/>
              <w:rPr>
                <w:rFonts w:eastAsia="Arial Unicode MS"/>
                <w:szCs w:val="24"/>
              </w:rPr>
            </w:pPr>
          </w:p>
          <w:p w:rsidR="00893331" w:rsidRDefault="00893331" w:rsidP="006F612D">
            <w:pPr>
              <w:pStyle w:val="CommentSubject"/>
              <w:snapToGrid w:val="0"/>
              <w:jc w:val="center"/>
              <w:rPr>
                <w:rFonts w:eastAsia="Arial Unicode MS"/>
                <w:szCs w:val="24"/>
              </w:rPr>
            </w:pPr>
            <w:bookmarkStart w:id="0" w:name="_GoBack"/>
            <w:bookmarkEnd w:id="0"/>
            <w:r>
              <w:rPr>
                <w:rFonts w:eastAsia="Arial Unicode MS"/>
                <w:szCs w:val="24"/>
              </w:rPr>
              <w:lastRenderedPageBreak/>
              <w:t>The Wash</w:t>
            </w:r>
          </w:p>
        </w:tc>
        <w:tc>
          <w:tcPr>
            <w:tcW w:w="412" w:type="dxa"/>
          </w:tcPr>
          <w:p w:rsidR="00893331" w:rsidRDefault="00893331" w:rsidP="006F612D">
            <w:pPr>
              <w:pStyle w:val="CommentSubject"/>
              <w:snapToGrid w:val="0"/>
              <w:jc w:val="center"/>
              <w:rPr>
                <w:rFonts w:eastAsia="Arial Unicode MS"/>
                <w:color w:val="000000"/>
                <w:szCs w:val="24"/>
              </w:rPr>
            </w:pP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pv3_Harry_03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9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/10/200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/03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3_Isaac_03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8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/10/200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8/01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3_isabel_03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9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/10/200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/06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3_jade_03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8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/10/200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/03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3_lilly_03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0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/10/200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/05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4_Jed_04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/02/200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/07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4_Kay_04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/02/200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/07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4_mary_04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/02/200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/08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4_nina_04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0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/02/200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3/07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5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4_ode_04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8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/02/200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/06/2004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5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_apple_04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1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/10/200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7/02/2005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_bell_04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5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/10/200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/03/2005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_clare_04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8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/10/200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8/02/2005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5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_Dom_04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/10/200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/03/2005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_Edd_04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9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/10/200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/02/2005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5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9_Fluff_04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5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/10/200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8/04/2005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5_Moss_05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/03/2005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/06/2005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5_Nevil_05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7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/03/2005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/07/2005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5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5_Owen_05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9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/03/2005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/10/2005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5_Poppy_05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8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/03/2005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6/06/2005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5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5_Q_05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7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/03/2005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/07/2005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5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5_Romeo_05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9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/03/2005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3/07/2005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5_Sonja_05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9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/03/2005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/08/2005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5_Tracy_05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7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/03/2005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/05/2005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</w:tr>
      <w:tr w:rsidR="00893331" w:rsidTr="006F6794">
        <w:tc>
          <w:tcPr>
            <w:tcW w:w="8677" w:type="dxa"/>
            <w:gridSpan w:val="10"/>
          </w:tcPr>
          <w:p w:rsidR="00893331" w:rsidRDefault="00893331" w:rsidP="006F612D">
            <w:pPr>
              <w:pStyle w:val="Heading5"/>
              <w:numPr>
                <w:ilvl w:val="0"/>
                <w:numId w:val="0"/>
              </w:numPr>
              <w:snapToGrid w:val="0"/>
              <w:ind w:left="1008" w:hanging="1008"/>
              <w:jc w:val="center"/>
            </w:pPr>
            <w:r>
              <w:t>The Thames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7-Aiden-06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8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/02/200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/07/2006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7-Brett-06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/02/200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/06/2006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17-Callan-06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4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/02/200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/07/2006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20a-Barny-06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8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/10/200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/02/2007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20a-Waldo-06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7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/10/200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9/03/2007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pv20a-Xenon-06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/10/200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/02/2007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5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20a-Yogi-06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/10/200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9/02/2007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5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20a-Zack-06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3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/10/200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/12/2006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  <w:tr w:rsidR="00893331" w:rsidTr="006F6794">
        <w:tc>
          <w:tcPr>
            <w:tcW w:w="1470" w:type="dxa"/>
          </w:tcPr>
          <w:p w:rsidR="00893331" w:rsidRDefault="00893331" w:rsidP="006F612D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v20g-Adam-06</w:t>
            </w:r>
          </w:p>
        </w:tc>
        <w:tc>
          <w:tcPr>
            <w:tcW w:w="118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0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/10/2006</w:t>
            </w:r>
          </w:p>
        </w:tc>
        <w:tc>
          <w:tcPr>
            <w:tcW w:w="104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/12/2006</w:t>
            </w:r>
          </w:p>
        </w:tc>
        <w:tc>
          <w:tcPr>
            <w:tcW w:w="1236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017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590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682" w:type="dxa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418" w:type="dxa"/>
            <w:gridSpan w:val="2"/>
          </w:tcPr>
          <w:p w:rsidR="00893331" w:rsidRDefault="00893331" w:rsidP="006F612D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</w:tr>
    </w:tbl>
    <w:p w:rsidR="00893331" w:rsidRPr="003F39A3" w:rsidRDefault="00893331" w:rsidP="006F612D">
      <w:pPr>
        <w:jc w:val="center"/>
      </w:pPr>
    </w:p>
    <w:p w:rsidR="00FB3D73" w:rsidRDefault="00FB3D73" w:rsidP="006F612D">
      <w:pPr>
        <w:jc w:val="center"/>
      </w:pPr>
    </w:p>
    <w:sectPr w:rsidR="00FB3D73" w:rsidSect="00A5231B">
      <w:pgSz w:w="16837" w:h="11905" w:orient="landscape"/>
      <w:pgMar w:top="1440" w:right="1440" w:bottom="1440" w:left="1440" w:header="720" w:footer="709" w:gutter="0"/>
      <w:lnNumType w:countBy="5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Heading5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331"/>
    <w:rsid w:val="006F612D"/>
    <w:rsid w:val="00893331"/>
    <w:rsid w:val="00FB3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33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Heading5">
    <w:name w:val="heading 5"/>
    <w:basedOn w:val="Normal"/>
    <w:next w:val="Normal"/>
    <w:link w:val="Heading5Char"/>
    <w:qFormat/>
    <w:rsid w:val="00893331"/>
    <w:pPr>
      <w:keepNext/>
      <w:numPr>
        <w:ilvl w:val="4"/>
        <w:numId w:val="1"/>
      </w:numPr>
      <w:outlineLvl w:val="4"/>
    </w:pPr>
    <w:rPr>
      <w:b/>
      <w:b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893331"/>
    <w:rPr>
      <w:rFonts w:ascii="Times New Roman" w:eastAsia="Times New Roman" w:hAnsi="Times New Roman" w:cs="Times New Roman"/>
      <w:b/>
      <w:bCs/>
      <w:color w:val="000000"/>
      <w:sz w:val="20"/>
      <w:szCs w:val="20"/>
      <w:lang w:val="en-GB" w:eastAsia="ar-S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3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331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CommentSubject">
    <w:name w:val="annotation subject"/>
    <w:basedOn w:val="CommentText"/>
    <w:next w:val="CommentText"/>
    <w:link w:val="CommentSubjectChar"/>
    <w:rsid w:val="008933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93331"/>
    <w:rPr>
      <w:rFonts w:ascii="Times New Roman" w:eastAsia="Times New Roman" w:hAnsi="Times New Roman" w:cs="Times New Roman"/>
      <w:b/>
      <w:bCs/>
      <w:sz w:val="20"/>
      <w:szCs w:val="20"/>
      <w:lang w:val="en-GB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33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Heading5">
    <w:name w:val="heading 5"/>
    <w:basedOn w:val="Normal"/>
    <w:next w:val="Normal"/>
    <w:link w:val="Heading5Char"/>
    <w:qFormat/>
    <w:rsid w:val="00893331"/>
    <w:pPr>
      <w:keepNext/>
      <w:numPr>
        <w:ilvl w:val="4"/>
        <w:numId w:val="1"/>
      </w:numPr>
      <w:outlineLvl w:val="4"/>
    </w:pPr>
    <w:rPr>
      <w:b/>
      <w:b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893331"/>
    <w:rPr>
      <w:rFonts w:ascii="Times New Roman" w:eastAsia="Times New Roman" w:hAnsi="Times New Roman" w:cs="Times New Roman"/>
      <w:b/>
      <w:bCs/>
      <w:color w:val="000000"/>
      <w:sz w:val="20"/>
      <w:szCs w:val="20"/>
      <w:lang w:val="en-GB" w:eastAsia="ar-S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3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331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CommentSubject">
    <w:name w:val="annotation subject"/>
    <w:basedOn w:val="CommentText"/>
    <w:next w:val="CommentText"/>
    <w:link w:val="CommentSubjectChar"/>
    <w:rsid w:val="008933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93331"/>
    <w:rPr>
      <w:rFonts w:ascii="Times New Roman" w:eastAsia="Times New Roman" w:hAnsi="Times New Roman" w:cs="Times New Roman"/>
      <w:b/>
      <w:bCs/>
      <w:sz w:val="20"/>
      <w:szCs w:val="20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050</Words>
  <Characters>5987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</dc:creator>
  <cp:lastModifiedBy>Ruth</cp:lastModifiedBy>
  <cp:revision>2</cp:revision>
  <dcterms:created xsi:type="dcterms:W3CDTF">2011-11-10T07:22:00Z</dcterms:created>
  <dcterms:modified xsi:type="dcterms:W3CDTF">2012-04-25T01:44:00Z</dcterms:modified>
</cp:coreProperties>
</file>